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7C8" w:rsidRPr="007636EE" w:rsidRDefault="00FA77C8" w:rsidP="00FA77C8">
      <w:pPr>
        <w:pStyle w:val="Heading2"/>
        <w:rPr>
          <w:sz w:val="28"/>
        </w:rPr>
      </w:pPr>
      <w:r w:rsidRPr="007636EE">
        <w:rPr>
          <w:sz w:val="28"/>
        </w:rPr>
        <w:t>Supplementa</w:t>
      </w:r>
      <w:r>
        <w:rPr>
          <w:sz w:val="28"/>
        </w:rPr>
        <w:t>ry</w:t>
      </w:r>
      <w:r w:rsidRPr="007636EE">
        <w:rPr>
          <w:sz w:val="28"/>
        </w:rPr>
        <w:t xml:space="preserve"> </w:t>
      </w:r>
      <w:r>
        <w:rPr>
          <w:sz w:val="28"/>
        </w:rPr>
        <w:t>File</w:t>
      </w:r>
      <w:r w:rsidRPr="007636EE">
        <w:rPr>
          <w:sz w:val="28"/>
        </w:rPr>
        <w:t xml:space="preserve"> 3</w:t>
      </w:r>
    </w:p>
    <w:p w:rsidR="00FA77C8" w:rsidRPr="007636EE" w:rsidRDefault="00FA77C8" w:rsidP="00FA77C8">
      <w:pPr>
        <w:rPr>
          <w:sz w:val="20"/>
        </w:rPr>
      </w:pPr>
      <w:r w:rsidRPr="007636EE">
        <w:rPr>
          <w:sz w:val="20"/>
        </w:rPr>
        <w:t>Origin of antibodies, mutants and transgenes used in this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5010"/>
      </w:tblGrid>
      <w:tr w:rsidR="00FA77C8" w:rsidRPr="00340C65" w:rsidTr="0011374C">
        <w:trPr>
          <w:trHeight w:val="20"/>
          <w:jc w:val="center"/>
        </w:trPr>
        <w:tc>
          <w:tcPr>
            <w:tcW w:w="1453" w:type="dxa"/>
            <w:tcBorders>
              <w:bottom w:val="single" w:sz="8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Antibodies</w:t>
            </w:r>
          </w:p>
        </w:tc>
        <w:tc>
          <w:tcPr>
            <w:tcW w:w="5010" w:type="dxa"/>
            <w:tcBorders>
              <w:bottom w:val="single" w:sz="8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sz w:val="14"/>
                <w:szCs w:val="14"/>
                <w:lang w:val="pt-BR"/>
              </w:rPr>
            </w:pP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tcBorders>
              <w:top w:val="single" w:sz="8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nti-Cg25C</w:t>
            </w:r>
          </w:p>
        </w:tc>
        <w:tc>
          <w:tcPr>
            <w:tcW w:w="5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This study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340C65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nti-Ndg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340C65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proofErr w:type="spellStart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>Wolfstetter</w:t>
            </w:r>
            <w:proofErr w:type="spellEnd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 xml:space="preserve"> G, </w:t>
            </w:r>
            <w:proofErr w:type="spellStart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>Shirinian</w:t>
            </w:r>
            <w:proofErr w:type="spellEnd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 xml:space="preserve"> M, </w:t>
            </w:r>
            <w:proofErr w:type="spellStart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>Stute</w:t>
            </w:r>
            <w:proofErr w:type="spellEnd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 xml:space="preserve"> C, </w:t>
            </w:r>
            <w:proofErr w:type="spellStart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>Grabbe</w:t>
            </w:r>
            <w:proofErr w:type="spellEnd"/>
            <w:r w:rsidRPr="007636EE">
              <w:rPr>
                <w:rFonts w:eastAsia="Times New Roman" w:cs="Times New Roman"/>
                <w:iCs/>
                <w:sz w:val="14"/>
                <w:szCs w:val="14"/>
              </w:rPr>
              <w:t xml:space="preserve"> C, Hummel T, et al. (2009) 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nti-Trol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eastAsia="Times New Roman" w:cs="Times New Roman"/>
                <w:iCs/>
                <w:sz w:val="14"/>
                <w:szCs w:val="14"/>
              </w:rPr>
            </w:pPr>
            <w:r w:rsidRPr="007636EE">
              <w:rPr>
                <w:rFonts w:cs="Times New Roman"/>
                <w:iCs/>
                <w:sz w:val="14"/>
                <w:szCs w:val="14"/>
                <w:shd w:val="clear" w:color="auto" w:fill="FFFFFF"/>
              </w:rPr>
              <w:t xml:space="preserve">Friedrich MV, Schneider M, </w:t>
            </w:r>
            <w:proofErr w:type="spellStart"/>
            <w:r w:rsidRPr="007636EE">
              <w:rPr>
                <w:rFonts w:cs="Times New Roman"/>
                <w:iCs/>
                <w:sz w:val="14"/>
                <w:szCs w:val="14"/>
                <w:shd w:val="clear" w:color="auto" w:fill="FFFFFF"/>
              </w:rPr>
              <w:t>Timpl</w:t>
            </w:r>
            <w:proofErr w:type="spellEnd"/>
            <w:r w:rsidRPr="007636EE">
              <w:rPr>
                <w:rFonts w:cs="Times New Roman"/>
                <w:iCs/>
                <w:sz w:val="14"/>
                <w:szCs w:val="14"/>
                <w:shd w:val="clear" w:color="auto" w:fill="FFFFFF"/>
              </w:rPr>
              <w:t xml:space="preserve"> R, Baumgartner S (2000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>
              <w:rPr>
                <w:rFonts w:cs="Times New Roman"/>
                <w:sz w:val="14"/>
                <w:szCs w:val="14"/>
                <w:lang w:val="pt-BR"/>
              </w:rPr>
              <w:t>anti-Dorsal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eastAsia="Times New Roman" w:cs="Times New Roman"/>
                <w:iCs/>
                <w:sz w:val="14"/>
                <w:szCs w:val="14"/>
              </w:rPr>
            </w:pPr>
            <w:r>
              <w:rPr>
                <w:rFonts w:eastAsia="Times New Roman" w:cs="Times New Roman"/>
                <w:iCs/>
                <w:sz w:val="14"/>
                <w:szCs w:val="14"/>
              </w:rPr>
              <w:t>Whalen AM, Steward R (1993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340C65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anti-Mmp1</w:t>
            </w:r>
          </w:p>
        </w:tc>
        <w:tc>
          <w:tcPr>
            <w:tcW w:w="5010" w:type="dxa"/>
            <w:tcBorders>
              <w:top w:val="single" w:sz="4" w:space="0" w:color="auto"/>
            </w:tcBorders>
            <w:vAlign w:val="center"/>
          </w:tcPr>
          <w:p w:rsidR="00FA77C8" w:rsidRPr="00340C65" w:rsidRDefault="00FA77C8" w:rsidP="0011374C">
            <w:pPr>
              <w:spacing w:line="360" w:lineRule="auto"/>
              <w:jc w:val="left"/>
              <w:rPr>
                <w:rFonts w:cs="Times New Roman"/>
                <w:iCs/>
                <w:sz w:val="14"/>
                <w:szCs w:val="14"/>
                <w:shd w:val="clear" w:color="auto" w:fill="FFFFFF"/>
              </w:rPr>
            </w:pPr>
            <w:r w:rsidRPr="007636EE">
              <w:rPr>
                <w:bCs/>
                <w:sz w:val="14"/>
                <w:szCs w:val="14"/>
              </w:rPr>
              <w:t>Page-McCaw A</w:t>
            </w:r>
            <w:r w:rsidRPr="007636EE">
              <w:rPr>
                <w:sz w:val="14"/>
                <w:szCs w:val="14"/>
              </w:rPr>
              <w:t xml:space="preserve">, </w:t>
            </w:r>
            <w:proofErr w:type="spellStart"/>
            <w:r w:rsidRPr="007636EE">
              <w:rPr>
                <w:sz w:val="14"/>
                <w:szCs w:val="14"/>
              </w:rPr>
              <w:t>Serano</w:t>
            </w:r>
            <w:proofErr w:type="spellEnd"/>
            <w:r w:rsidRPr="007636EE">
              <w:rPr>
                <w:sz w:val="14"/>
                <w:szCs w:val="14"/>
              </w:rPr>
              <w:t xml:space="preserve"> J, </w:t>
            </w:r>
            <w:proofErr w:type="spellStart"/>
            <w:r w:rsidRPr="007636EE">
              <w:rPr>
                <w:sz w:val="14"/>
                <w:szCs w:val="14"/>
              </w:rPr>
              <w:t>Sante</w:t>
            </w:r>
            <w:proofErr w:type="spellEnd"/>
            <w:r w:rsidRPr="007636EE">
              <w:rPr>
                <w:sz w:val="14"/>
                <w:szCs w:val="14"/>
              </w:rPr>
              <w:t xml:space="preserve"> JM, Rubin GM (2003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tcBorders>
              <w:bottom w:val="single" w:sz="8" w:space="0" w:color="auto"/>
            </w:tcBorders>
            <w:vAlign w:val="center"/>
          </w:tcPr>
          <w:p w:rsidR="00FA77C8" w:rsidRPr="007636EE" w:rsidRDefault="00FA77C8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Mutants</w:t>
            </w:r>
          </w:p>
        </w:tc>
        <w:tc>
          <w:tcPr>
            <w:tcW w:w="5010" w:type="dxa"/>
            <w:tcBorders>
              <w:bottom w:val="single" w:sz="8" w:space="0" w:color="auto"/>
            </w:tcBorders>
            <w:vAlign w:val="center"/>
          </w:tcPr>
          <w:p w:rsidR="00FA77C8" w:rsidRPr="007636EE" w:rsidRDefault="00FA77C8" w:rsidP="0011374C">
            <w:pPr>
              <w:pStyle w:val="desc"/>
              <w:shd w:val="clear" w:color="auto" w:fill="FFFFFF"/>
              <w:spacing w:before="0" w:beforeAutospacing="0" w:after="0" w:afterAutospacing="0" w:line="360" w:lineRule="auto"/>
              <w:rPr>
                <w:sz w:val="14"/>
                <w:szCs w:val="14"/>
              </w:rPr>
            </w:pP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tcBorders>
              <w:top w:val="single" w:sz="8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sh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ts1</w:t>
            </w:r>
            <w:r w:rsidRPr="007636EE">
              <w:rPr>
                <w:rFonts w:cs="Times New Roman"/>
                <w:i/>
                <w:sz w:val="14"/>
                <w:szCs w:val="14"/>
              </w:rPr>
              <w:t xml:space="preserve"> </w:t>
            </w:r>
            <w:r w:rsidRPr="007636EE">
              <w:rPr>
                <w:rFonts w:cs="Times New Roman"/>
                <w:i/>
                <w:sz w:val="14"/>
                <w:szCs w:val="14"/>
              </w:rPr>
              <w:tab/>
            </w:r>
            <w:r w:rsidRPr="007636EE">
              <w:rPr>
                <w:rFonts w:cs="Times New Roman"/>
                <w:sz w:val="14"/>
                <w:szCs w:val="14"/>
              </w:rPr>
              <w:t>(</w:t>
            </w:r>
            <w:r w:rsidRPr="007636EE">
              <w:rPr>
                <w:rFonts w:cs="Times New Roman"/>
                <w:i/>
                <w:sz w:val="14"/>
                <w:szCs w:val="14"/>
              </w:rPr>
              <w:t>sh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1</w:t>
            </w:r>
            <w:r w:rsidRPr="007636EE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5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sz w:val="14"/>
                <w:szCs w:val="14"/>
                <w:lang w:val="pt-BR"/>
              </w:rPr>
            </w:pPr>
            <w:r w:rsidRPr="007636EE">
              <w:rPr>
                <w:sz w:val="14"/>
                <w:szCs w:val="14"/>
                <w:shd w:val="clear" w:color="auto" w:fill="FFFFFF"/>
              </w:rPr>
              <w:t>Kim YT, Wu CF (1990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sh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 xml:space="preserve">ts2 </w:t>
            </w:r>
            <w:r w:rsidRPr="007636EE">
              <w:rPr>
                <w:rFonts w:cs="Times New Roman"/>
                <w:sz w:val="14"/>
                <w:szCs w:val="14"/>
              </w:rPr>
              <w:t>(</w:t>
            </w:r>
            <w:r w:rsidRPr="007636EE">
              <w:rPr>
                <w:rFonts w:cs="Times New Roman"/>
                <w:i/>
                <w:sz w:val="14"/>
                <w:szCs w:val="14"/>
              </w:rPr>
              <w:t>shi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2</w:t>
            </w:r>
            <w:r w:rsidRPr="007636EE">
              <w:rPr>
                <w:rFonts w:cs="Times New Roman"/>
                <w:sz w:val="14"/>
                <w:szCs w:val="14"/>
              </w:rPr>
              <w:t>)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pStyle w:val="desc"/>
              <w:shd w:val="clear" w:color="auto" w:fill="FFFFFF"/>
              <w:spacing w:before="0" w:beforeAutospacing="0" w:after="0" w:afterAutospacing="0" w:line="360" w:lineRule="auto"/>
              <w:rPr>
                <w:sz w:val="14"/>
                <w:szCs w:val="14"/>
              </w:rPr>
            </w:pPr>
            <w:r w:rsidRPr="007636EE">
              <w:rPr>
                <w:sz w:val="14"/>
                <w:szCs w:val="14"/>
                <w:shd w:val="clear" w:color="auto" w:fill="FFFFFF"/>
              </w:rPr>
              <w:t>Kim YT, Wu CF (1990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cact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4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eastAsia="Times New Roman" w:cs="Times New Roman"/>
                <w:iCs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Roth S, Hiromi Y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Godt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D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Nusslein-Volhard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C (199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tcBorders>
              <w:bottom w:val="single" w:sz="8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eastAsiaTheme="majorEastAsia" w:cs="Times New Roman"/>
                <w:b/>
                <w:sz w:val="14"/>
                <w:szCs w:val="14"/>
                <w:lang w:val="pt-BR"/>
              </w:rPr>
              <w:t>Transgenes</w:t>
            </w:r>
          </w:p>
        </w:tc>
        <w:tc>
          <w:tcPr>
            <w:tcW w:w="5010" w:type="dxa"/>
            <w:tcBorders>
              <w:bottom w:val="single" w:sz="8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vertAlign w:val="superscript"/>
                <w:lang w:val="pt-BR"/>
              </w:rPr>
            </w:pP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tcBorders>
              <w:top w:val="single" w:sz="8" w:space="0" w:color="auto"/>
            </w:tcBorders>
            <w:vAlign w:val="center"/>
          </w:tcPr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b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</w:rPr>
              <w:t>TRIP RNAi</w:t>
            </w:r>
          </w:p>
        </w:tc>
        <w:tc>
          <w:tcPr>
            <w:tcW w:w="5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Ni JQ, Markstein M, Binari R, Pfeiffer B, Liu LP, et al. (2008) </w:t>
            </w:r>
          </w:p>
          <w:p w:rsidR="00FA77C8" w:rsidRPr="007636EE" w:rsidRDefault="00FA77C8" w:rsidP="0011374C">
            <w:pPr>
              <w:keepNext/>
              <w:keepLines/>
              <w:tabs>
                <w:tab w:val="left" w:pos="0"/>
              </w:tabs>
              <w:spacing w:line="360" w:lineRule="auto"/>
              <w:jc w:val="left"/>
              <w:outlineLvl w:val="2"/>
              <w:rPr>
                <w:rFonts w:eastAsiaTheme="majorEastAsia"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Ni JQ, Zhou R, Czech B, Liu LP, Holderbaum L, et al. (201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eastAsiaTheme="majorEastAsia"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VDRC RNAi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sz w:val="14"/>
                <w:szCs w:val="14"/>
                <w:lang w:val="pt-BR"/>
              </w:rPr>
              <w:t>Dietzl G, Chen D, Schnorrer F, Su KC, Barinova Y, et al. (2007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</w:rPr>
              <w:t>NIG RNAi</w:t>
            </w:r>
            <w:r w:rsidRPr="007636EE">
              <w:rPr>
                <w:rFonts w:cs="Times New Roman"/>
                <w:sz w:val="14"/>
                <w:szCs w:val="14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pStyle w:val="desc"/>
              <w:shd w:val="clear" w:color="auto" w:fill="FFFFFF"/>
              <w:spacing w:before="0" w:beforeAutospacing="0" w:after="0" w:afterAutospacing="0" w:line="360" w:lineRule="auto"/>
              <w:rPr>
                <w:sz w:val="14"/>
                <w:szCs w:val="14"/>
              </w:rPr>
            </w:pPr>
            <w:proofErr w:type="spellStart"/>
            <w:r w:rsidRPr="007636EE">
              <w:rPr>
                <w:sz w:val="14"/>
                <w:szCs w:val="14"/>
              </w:rPr>
              <w:t>Ryu</w:t>
            </w:r>
            <w:proofErr w:type="spellEnd"/>
            <w:r w:rsidRPr="007636EE">
              <w:rPr>
                <w:sz w:val="14"/>
                <w:szCs w:val="14"/>
              </w:rPr>
              <w:t xml:space="preserve"> Ueda, National Institute of Genetics (Japan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tabs>
                <w:tab w:val="left" w:pos="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vkg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454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tabs>
                <w:tab w:val="left" w:pos="360"/>
              </w:tabs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 xml:space="preserve">Morin X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Daneman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R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Zavortink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M, Chia W. (201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myr.RFP</w:t>
            </w:r>
            <w:proofErr w:type="spellEnd"/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Henry Chang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BM-40-SPARC-GAL4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</w:rPr>
              <w:t>Venken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KJ, Schulze KL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Haelterman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NA, Pan H, He Y, Evans-Holm M, </w:t>
            </w:r>
            <w:r w:rsidRPr="007636EE">
              <w:rPr>
                <w:rFonts w:cs="Times New Roman"/>
                <w:sz w:val="14"/>
                <w:szCs w:val="14"/>
                <w:lang w:val="pt-BR"/>
              </w:rPr>
              <w:t xml:space="preserve">et al. (2011) 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Dcr2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Dietzl G, Chen D, Schnorrer F, Su KC, Barinova Y, et al. (2007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shi.K44A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Moline MM, Southern C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Bejsovec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A (1999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Rab5.S43N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shd w:val="clear" w:color="auto" w:fill="FFFFFF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Entchev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EV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Schwabedissen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A, Gonzalez-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Gaitan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M (2000)</w:t>
            </w:r>
            <w:r w:rsidRPr="007636EE">
              <w:rPr>
                <w:rStyle w:val="apple-converted-space"/>
                <w:rFonts w:cs="Times New Roman"/>
                <w:sz w:val="14"/>
                <w:szCs w:val="14"/>
                <w:shd w:val="clear" w:color="auto" w:fill="FFFFFF"/>
              </w:rPr>
              <w:t> 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Chc.DN</w:t>
            </w:r>
            <w:proofErr w:type="spellEnd"/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 xml:space="preserve">Mark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Muskavitch</w:t>
            </w:r>
            <w:proofErr w:type="spellEnd"/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hs-Flp1.22</w:t>
            </w:r>
            <w:r w:rsidRPr="007636EE">
              <w:rPr>
                <w:rFonts w:cs="Times New Roman"/>
                <w:i/>
                <w:sz w:val="14"/>
                <w:szCs w:val="14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</w:rPr>
              <w:t>Golic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K., Lindquist S. (1989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proofErr w:type="spellStart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act</w:t>
            </w:r>
            <w:proofErr w:type="spellEnd"/>
            <w:r w:rsidRPr="007636EE">
              <w:rPr>
                <w:rFonts w:cs="Times New Roman"/>
                <w:i/>
                <w:sz w:val="14"/>
                <w:szCs w:val="14"/>
                <w:lang w:val="es-ES"/>
              </w:rPr>
              <w:t>-y+-GAL4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Ito K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Awano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W, Suzuki K, Hiromi Y, Yamamoto D (1997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GFP.dsRNA</w:t>
            </w:r>
            <w:proofErr w:type="spellEnd"/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Roignant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JY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Carre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C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Mugat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B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Szymczak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D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Lepesant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JA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Antoniewski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C (2003)</w:t>
            </w:r>
            <w:r w:rsidRPr="007636EE">
              <w:rPr>
                <w:rStyle w:val="apple-converted-space"/>
                <w:rFonts w:cs="Times New Roman"/>
                <w:sz w:val="14"/>
                <w:szCs w:val="14"/>
                <w:shd w:val="clear" w:color="auto" w:fill="FFFFFF"/>
              </w:rPr>
              <w:t> 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</w:t>
            </w:r>
            <w:proofErr w:type="spellStart"/>
            <w:r w:rsidRPr="007636EE">
              <w:rPr>
                <w:rFonts w:cs="Times New Roman"/>
                <w:i/>
                <w:sz w:val="14"/>
                <w:szCs w:val="14"/>
              </w:rPr>
              <w:t>hTfR.GFP</w:t>
            </w:r>
            <w:proofErr w:type="spellEnd"/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Henthorn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KS, Roux MS, Herrera C, Goldstein LS (201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>UAS-secr-GFP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Pfeiffer S, Ricardo S, </w:t>
            </w:r>
            <w:proofErr w:type="spellStart"/>
            <w:r>
              <w:rPr>
                <w:rFonts w:cs="Times New Roman"/>
                <w:sz w:val="14"/>
                <w:szCs w:val="14"/>
                <w:shd w:val="clear" w:color="auto" w:fill="FFFFFF"/>
              </w:rPr>
              <w:t>Manneville</w:t>
            </w:r>
            <w:proofErr w:type="spellEnd"/>
            <w:r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JB, Alexandre C, Vincent J</w:t>
            </w:r>
            <w:r w:rsidRPr="00333C12">
              <w:rPr>
                <w:rFonts w:cs="Times New Roman"/>
                <w:sz w:val="14"/>
                <w:szCs w:val="14"/>
                <w:shd w:val="clear" w:color="auto" w:fill="FFFFFF"/>
              </w:rPr>
              <w:t>P</w:t>
            </w:r>
            <w:r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(2002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340C65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Cg-GAL4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340C65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shd w:val="clear" w:color="auto" w:fill="FFFFFF"/>
              </w:rPr>
            </w:pPr>
            <w:r w:rsidRPr="007636EE">
              <w:rPr>
                <w:rFonts w:cs="Times New Roman"/>
                <w:sz w:val="14"/>
                <w:szCs w:val="14"/>
              </w:rPr>
              <w:t xml:space="preserve">Asha H, Nagy I, Kovacs G, Stetson D, Ando I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Dearolf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CR (2003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Cg25C-RFP.2.1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This study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UAS-Cg25C-GFP.2.1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>This study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tro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CPTI-002049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  <w:shd w:val="clear" w:color="auto" w:fill="FAFAFF"/>
              </w:rPr>
              <w:t xml:space="preserve">Rees JS, Lowe N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AFAFF"/>
              </w:rPr>
              <w:t>Armean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AFAFF"/>
              </w:rPr>
              <w:t xml:space="preserve"> IM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AFAFF"/>
              </w:rPr>
              <w:t>Roote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AFAFF"/>
              </w:rPr>
              <w:t xml:space="preserve"> J, Johnson G, et al. (201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r4-GAL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ind w:left="-18" w:firstLine="18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lang w:val="pt-BR"/>
              </w:rPr>
              <w:t>Lee G, Park JH (2004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Tl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10B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Jean-Marc </w:t>
            </w:r>
            <w:proofErr w:type="spellStart"/>
            <w:r>
              <w:rPr>
                <w:rFonts w:cs="Times New Roman"/>
                <w:sz w:val="14"/>
                <w:szCs w:val="14"/>
                <w:shd w:val="clear" w:color="auto" w:fill="FFFFFF"/>
              </w:rPr>
              <w:t>Reichhart</w:t>
            </w:r>
            <w:proofErr w:type="spellEnd"/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Drs-GFP.JM804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vertAlign w:val="superscript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  <w:shd w:val="clear" w:color="auto" w:fill="FFFFFF"/>
                <w:lang w:val="pt-BR"/>
              </w:rPr>
              <w:t>Ferrandon D, Jung AC, Criqui M, Lemaitre, B, Uttenweiler-Joseph S, et al. (1998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ppl-GAL4</w:t>
            </w: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ab/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ind w:left="2160" w:hanging="2160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Colombani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J, Raisin S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Pantalacci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S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Radimerski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T, Montagne J, Leopold P. (2003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puc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  <w:lang w:val="pt-BR"/>
              </w:rPr>
              <w:t>G462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lang w:val="pt-BR"/>
              </w:rPr>
            </w:pPr>
            <w:r w:rsidRPr="007636EE">
              <w:rPr>
                <w:rFonts w:cs="Times New Roman"/>
                <w:sz w:val="14"/>
                <w:szCs w:val="14"/>
              </w:rPr>
              <w:t xml:space="preserve">Morin X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Daneman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R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Zavortink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M, Chia W. (201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Fer1HCH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G188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r w:rsidRPr="007636EE">
              <w:rPr>
                <w:rFonts w:cs="Times New Roman"/>
                <w:sz w:val="14"/>
                <w:szCs w:val="14"/>
              </w:rPr>
              <w:t xml:space="preserve">Morin X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Daneman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R, </w:t>
            </w:r>
            <w:proofErr w:type="spellStart"/>
            <w:r w:rsidRPr="007636EE">
              <w:rPr>
                <w:rFonts w:cs="Times New Roman"/>
                <w:sz w:val="14"/>
                <w:szCs w:val="14"/>
              </w:rPr>
              <w:t>Zavortink</w:t>
            </w:r>
            <w:proofErr w:type="spellEnd"/>
            <w:r w:rsidRPr="007636EE">
              <w:rPr>
                <w:rFonts w:cs="Times New Roman"/>
                <w:sz w:val="14"/>
                <w:szCs w:val="14"/>
              </w:rPr>
              <w:t xml:space="preserve"> M, Chia W. (2011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STAT10X-GFP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Ekas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LA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Baeg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GH, Flaherty MS, Ayala-Camargo A, Bach EA (2006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</w:rPr>
              <w:t>26-29-p</w:t>
            </w:r>
            <w:r w:rsidRPr="007636EE">
              <w:rPr>
                <w:rFonts w:cs="Times New Roman"/>
                <w:i/>
                <w:sz w:val="14"/>
                <w:szCs w:val="14"/>
                <w:vertAlign w:val="superscript"/>
              </w:rPr>
              <w:t>CA06735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sz w:val="14"/>
                <w:szCs w:val="14"/>
                <w:vertAlign w:val="superscript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Buszczak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M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Paterno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S, Lighthouse D, Bachman J, Planck J, et al. (2007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  <w:r w:rsidRPr="007636EE">
              <w:rPr>
                <w:rFonts w:cs="Times New Roman"/>
                <w:i/>
                <w:sz w:val="14"/>
                <w:szCs w:val="14"/>
                <w:lang w:val="pt-BR"/>
              </w:rPr>
              <w:t>UAS-EGFP.shRNA.3</w:t>
            </w:r>
          </w:p>
        </w:tc>
        <w:tc>
          <w:tcPr>
            <w:tcW w:w="5010" w:type="dxa"/>
            <w:tcBorders>
              <w:top w:val="single" w:sz="4" w:space="0" w:color="auto"/>
            </w:tcBorders>
            <w:vAlign w:val="center"/>
          </w:tcPr>
          <w:p w:rsidR="00FA77C8" w:rsidRPr="007636EE" w:rsidRDefault="00FA77C8" w:rsidP="0011374C">
            <w:pPr>
              <w:tabs>
                <w:tab w:val="left" w:pos="0"/>
              </w:tabs>
              <w:spacing w:line="360" w:lineRule="auto"/>
              <w:ind w:left="1440" w:hanging="1440"/>
              <w:jc w:val="left"/>
              <w:rPr>
                <w:rFonts w:cs="Times New Roman"/>
                <w:sz w:val="14"/>
                <w:szCs w:val="14"/>
                <w:shd w:val="clear" w:color="auto" w:fill="FFFFFF"/>
              </w:rPr>
            </w:pP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Neumuller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RA, </w:t>
            </w:r>
            <w:proofErr w:type="spellStart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>Wirtz-Peitz</w:t>
            </w:r>
            <w:proofErr w:type="spellEnd"/>
            <w:r w:rsidRPr="007636EE">
              <w:rPr>
                <w:rFonts w:cs="Times New Roman"/>
                <w:sz w:val="14"/>
                <w:szCs w:val="14"/>
                <w:shd w:val="clear" w:color="auto" w:fill="FFFFFF"/>
              </w:rPr>
              <w:t xml:space="preserve"> F, Lee S, Kwon Y, Buckner M, et al. (2013)</w:t>
            </w:r>
          </w:p>
        </w:tc>
      </w:tr>
      <w:tr w:rsidR="00FA77C8" w:rsidRPr="00340C65" w:rsidTr="0011374C">
        <w:trPr>
          <w:trHeight w:val="20"/>
          <w:jc w:val="center"/>
        </w:trPr>
        <w:tc>
          <w:tcPr>
            <w:tcW w:w="1453" w:type="dxa"/>
            <w:vAlign w:val="center"/>
          </w:tcPr>
          <w:p w:rsidR="00FA77C8" w:rsidRPr="007636EE" w:rsidRDefault="00FA77C8" w:rsidP="0011374C">
            <w:pPr>
              <w:spacing w:line="360" w:lineRule="auto"/>
              <w:jc w:val="left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5010" w:type="dxa"/>
            <w:tcBorders>
              <w:top w:val="single" w:sz="4" w:space="0" w:color="auto"/>
            </w:tcBorders>
            <w:vAlign w:val="center"/>
          </w:tcPr>
          <w:p w:rsidR="00FA77C8" w:rsidRPr="007636EE" w:rsidRDefault="00FA77C8" w:rsidP="0011374C">
            <w:pPr>
              <w:spacing w:line="360" w:lineRule="auto"/>
              <w:ind w:left="1440" w:hanging="1440"/>
              <w:jc w:val="left"/>
              <w:rPr>
                <w:rFonts w:cs="Times New Roman"/>
                <w:sz w:val="14"/>
                <w:szCs w:val="14"/>
                <w:lang w:val="pt-BR"/>
              </w:rPr>
            </w:pPr>
          </w:p>
        </w:tc>
      </w:tr>
    </w:tbl>
    <w:p w:rsidR="00FA77C8" w:rsidRPr="00340C65" w:rsidRDefault="00FA77C8" w:rsidP="00FA77C8">
      <w:pPr>
        <w:rPr>
          <w:rFonts w:cs="Times New Roman"/>
          <w:sz w:val="12"/>
          <w:szCs w:val="10"/>
          <w:lang w:val="pt-BR"/>
        </w:rPr>
      </w:pPr>
    </w:p>
    <w:p w:rsidR="00D83A06" w:rsidRDefault="00D83A06">
      <w:bookmarkStart w:id="0" w:name="_GoBack"/>
      <w:bookmarkEnd w:id="0"/>
    </w:p>
    <w:sectPr w:rsidR="00D83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7C8"/>
    <w:rsid w:val="0000773E"/>
    <w:rsid w:val="0001126B"/>
    <w:rsid w:val="0001660F"/>
    <w:rsid w:val="0001717D"/>
    <w:rsid w:val="00017A41"/>
    <w:rsid w:val="0002154C"/>
    <w:rsid w:val="000250CB"/>
    <w:rsid w:val="000276EB"/>
    <w:rsid w:val="00030D4A"/>
    <w:rsid w:val="0003202A"/>
    <w:rsid w:val="0003227F"/>
    <w:rsid w:val="000348A2"/>
    <w:rsid w:val="00037345"/>
    <w:rsid w:val="00043286"/>
    <w:rsid w:val="00045CD6"/>
    <w:rsid w:val="00046787"/>
    <w:rsid w:val="000545B3"/>
    <w:rsid w:val="00054E9E"/>
    <w:rsid w:val="00055684"/>
    <w:rsid w:val="00062BAA"/>
    <w:rsid w:val="00065C24"/>
    <w:rsid w:val="00071BD5"/>
    <w:rsid w:val="000767C1"/>
    <w:rsid w:val="00077642"/>
    <w:rsid w:val="000838EA"/>
    <w:rsid w:val="0008483F"/>
    <w:rsid w:val="00086906"/>
    <w:rsid w:val="00092554"/>
    <w:rsid w:val="00096389"/>
    <w:rsid w:val="000A4109"/>
    <w:rsid w:val="000A5690"/>
    <w:rsid w:val="000A620D"/>
    <w:rsid w:val="000A79F0"/>
    <w:rsid w:val="000B099E"/>
    <w:rsid w:val="000B2CC4"/>
    <w:rsid w:val="000B2EBC"/>
    <w:rsid w:val="000B7D9F"/>
    <w:rsid w:val="000C0989"/>
    <w:rsid w:val="000C0EB0"/>
    <w:rsid w:val="000C179F"/>
    <w:rsid w:val="000C2B64"/>
    <w:rsid w:val="000C33EA"/>
    <w:rsid w:val="000C36D4"/>
    <w:rsid w:val="000C5DCA"/>
    <w:rsid w:val="000D1D9B"/>
    <w:rsid w:val="000D639E"/>
    <w:rsid w:val="000E0536"/>
    <w:rsid w:val="000F0178"/>
    <w:rsid w:val="000F151E"/>
    <w:rsid w:val="000F3F39"/>
    <w:rsid w:val="000F4A16"/>
    <w:rsid w:val="000F7B20"/>
    <w:rsid w:val="00102494"/>
    <w:rsid w:val="0010455A"/>
    <w:rsid w:val="00110EB6"/>
    <w:rsid w:val="001112EA"/>
    <w:rsid w:val="00111C5F"/>
    <w:rsid w:val="00111DE8"/>
    <w:rsid w:val="00112821"/>
    <w:rsid w:val="00114E56"/>
    <w:rsid w:val="00123682"/>
    <w:rsid w:val="001248D3"/>
    <w:rsid w:val="00126383"/>
    <w:rsid w:val="00127D04"/>
    <w:rsid w:val="00130445"/>
    <w:rsid w:val="00134F1C"/>
    <w:rsid w:val="00136B59"/>
    <w:rsid w:val="001438DA"/>
    <w:rsid w:val="00145FC5"/>
    <w:rsid w:val="0014696A"/>
    <w:rsid w:val="00152813"/>
    <w:rsid w:val="0016113E"/>
    <w:rsid w:val="00165881"/>
    <w:rsid w:val="00165FFC"/>
    <w:rsid w:val="00167952"/>
    <w:rsid w:val="00173A56"/>
    <w:rsid w:val="00177A56"/>
    <w:rsid w:val="0018174B"/>
    <w:rsid w:val="00182881"/>
    <w:rsid w:val="00183E7C"/>
    <w:rsid w:val="001866FA"/>
    <w:rsid w:val="001907F6"/>
    <w:rsid w:val="00197593"/>
    <w:rsid w:val="001A0400"/>
    <w:rsid w:val="001A054A"/>
    <w:rsid w:val="001A15EE"/>
    <w:rsid w:val="001A2F7D"/>
    <w:rsid w:val="001A5188"/>
    <w:rsid w:val="001A61A4"/>
    <w:rsid w:val="001A630B"/>
    <w:rsid w:val="001A7C68"/>
    <w:rsid w:val="001B00C8"/>
    <w:rsid w:val="001B0D8F"/>
    <w:rsid w:val="001B11BF"/>
    <w:rsid w:val="001B1214"/>
    <w:rsid w:val="001B3423"/>
    <w:rsid w:val="001B4C90"/>
    <w:rsid w:val="001B6ECA"/>
    <w:rsid w:val="001C0885"/>
    <w:rsid w:val="001D009F"/>
    <w:rsid w:val="001D08E8"/>
    <w:rsid w:val="001D1409"/>
    <w:rsid w:val="001D396A"/>
    <w:rsid w:val="001D66F9"/>
    <w:rsid w:val="001D6B2E"/>
    <w:rsid w:val="001E018D"/>
    <w:rsid w:val="001E0E21"/>
    <w:rsid w:val="001E2857"/>
    <w:rsid w:val="001E2A87"/>
    <w:rsid w:val="001E4A53"/>
    <w:rsid w:val="001E4BFD"/>
    <w:rsid w:val="00212B0D"/>
    <w:rsid w:val="00215EF1"/>
    <w:rsid w:val="00220980"/>
    <w:rsid w:val="00222218"/>
    <w:rsid w:val="00222472"/>
    <w:rsid w:val="00223BEE"/>
    <w:rsid w:val="0022575C"/>
    <w:rsid w:val="00225DEF"/>
    <w:rsid w:val="002314C6"/>
    <w:rsid w:val="00232D36"/>
    <w:rsid w:val="002350E7"/>
    <w:rsid w:val="00236B0A"/>
    <w:rsid w:val="0024035F"/>
    <w:rsid w:val="002410CA"/>
    <w:rsid w:val="00250767"/>
    <w:rsid w:val="00251601"/>
    <w:rsid w:val="0025538A"/>
    <w:rsid w:val="002565FF"/>
    <w:rsid w:val="00260BB6"/>
    <w:rsid w:val="00260EAC"/>
    <w:rsid w:val="00264A79"/>
    <w:rsid w:val="00267323"/>
    <w:rsid w:val="00270C8A"/>
    <w:rsid w:val="00284FDC"/>
    <w:rsid w:val="00287C71"/>
    <w:rsid w:val="00291253"/>
    <w:rsid w:val="002920A9"/>
    <w:rsid w:val="0029666D"/>
    <w:rsid w:val="002978D0"/>
    <w:rsid w:val="00297F49"/>
    <w:rsid w:val="002A1830"/>
    <w:rsid w:val="002A3D7A"/>
    <w:rsid w:val="002A52BF"/>
    <w:rsid w:val="002A5D1E"/>
    <w:rsid w:val="002A6112"/>
    <w:rsid w:val="002A622E"/>
    <w:rsid w:val="002A763D"/>
    <w:rsid w:val="002B09DC"/>
    <w:rsid w:val="002B1D96"/>
    <w:rsid w:val="002B59AE"/>
    <w:rsid w:val="002B6160"/>
    <w:rsid w:val="002B62FB"/>
    <w:rsid w:val="002B7661"/>
    <w:rsid w:val="002B778E"/>
    <w:rsid w:val="002C6E0C"/>
    <w:rsid w:val="002D1BFE"/>
    <w:rsid w:val="002D3A73"/>
    <w:rsid w:val="002E6E46"/>
    <w:rsid w:val="002F2D74"/>
    <w:rsid w:val="002F68B1"/>
    <w:rsid w:val="00302B68"/>
    <w:rsid w:val="003056CD"/>
    <w:rsid w:val="00312A34"/>
    <w:rsid w:val="00313694"/>
    <w:rsid w:val="00313924"/>
    <w:rsid w:val="003211E3"/>
    <w:rsid w:val="003319D9"/>
    <w:rsid w:val="00334FD3"/>
    <w:rsid w:val="0034147E"/>
    <w:rsid w:val="0034218B"/>
    <w:rsid w:val="00344CB1"/>
    <w:rsid w:val="003549BD"/>
    <w:rsid w:val="00356306"/>
    <w:rsid w:val="00356F92"/>
    <w:rsid w:val="003612D0"/>
    <w:rsid w:val="00362227"/>
    <w:rsid w:val="0036256B"/>
    <w:rsid w:val="00362B04"/>
    <w:rsid w:val="00364290"/>
    <w:rsid w:val="003711D4"/>
    <w:rsid w:val="00374BA3"/>
    <w:rsid w:val="00375E1B"/>
    <w:rsid w:val="00376807"/>
    <w:rsid w:val="00376E5D"/>
    <w:rsid w:val="003802E0"/>
    <w:rsid w:val="003804E3"/>
    <w:rsid w:val="00380DC2"/>
    <w:rsid w:val="00382FDF"/>
    <w:rsid w:val="00383098"/>
    <w:rsid w:val="00383CA8"/>
    <w:rsid w:val="003928A5"/>
    <w:rsid w:val="003935DB"/>
    <w:rsid w:val="00396C66"/>
    <w:rsid w:val="003A0AB8"/>
    <w:rsid w:val="003A1975"/>
    <w:rsid w:val="003A3927"/>
    <w:rsid w:val="003A3F3B"/>
    <w:rsid w:val="003A4BEC"/>
    <w:rsid w:val="003A4CBA"/>
    <w:rsid w:val="003B193E"/>
    <w:rsid w:val="003B3688"/>
    <w:rsid w:val="003B4CBC"/>
    <w:rsid w:val="003B4E1F"/>
    <w:rsid w:val="003C37C9"/>
    <w:rsid w:val="003C6FE4"/>
    <w:rsid w:val="003D4344"/>
    <w:rsid w:val="003D4AEE"/>
    <w:rsid w:val="003E3A7A"/>
    <w:rsid w:val="003F33D9"/>
    <w:rsid w:val="003F6134"/>
    <w:rsid w:val="003F7834"/>
    <w:rsid w:val="00403894"/>
    <w:rsid w:val="00404A54"/>
    <w:rsid w:val="00405B9E"/>
    <w:rsid w:val="004112CC"/>
    <w:rsid w:val="00413E18"/>
    <w:rsid w:val="00421F4F"/>
    <w:rsid w:val="00422172"/>
    <w:rsid w:val="00424B47"/>
    <w:rsid w:val="00432998"/>
    <w:rsid w:val="00432E83"/>
    <w:rsid w:val="00434B83"/>
    <w:rsid w:val="004427C4"/>
    <w:rsid w:val="00442849"/>
    <w:rsid w:val="00447BA1"/>
    <w:rsid w:val="004504A9"/>
    <w:rsid w:val="00450B65"/>
    <w:rsid w:val="0045110C"/>
    <w:rsid w:val="00456CB8"/>
    <w:rsid w:val="00473C03"/>
    <w:rsid w:val="00474419"/>
    <w:rsid w:val="00482DDB"/>
    <w:rsid w:val="0048314B"/>
    <w:rsid w:val="00483703"/>
    <w:rsid w:val="00483D1D"/>
    <w:rsid w:val="00484DCB"/>
    <w:rsid w:val="00487417"/>
    <w:rsid w:val="00487DD6"/>
    <w:rsid w:val="00490865"/>
    <w:rsid w:val="00490D3F"/>
    <w:rsid w:val="0049256C"/>
    <w:rsid w:val="0049321F"/>
    <w:rsid w:val="004A294F"/>
    <w:rsid w:val="004A6435"/>
    <w:rsid w:val="004B0D8A"/>
    <w:rsid w:val="004B57C0"/>
    <w:rsid w:val="004B68B5"/>
    <w:rsid w:val="004B7D40"/>
    <w:rsid w:val="004B7F4B"/>
    <w:rsid w:val="004C0039"/>
    <w:rsid w:val="004C1811"/>
    <w:rsid w:val="004D100F"/>
    <w:rsid w:val="004D2151"/>
    <w:rsid w:val="004D4B4E"/>
    <w:rsid w:val="004D77BB"/>
    <w:rsid w:val="004E0116"/>
    <w:rsid w:val="004E40ED"/>
    <w:rsid w:val="004E52EF"/>
    <w:rsid w:val="004E599E"/>
    <w:rsid w:val="004E79E0"/>
    <w:rsid w:val="004F014F"/>
    <w:rsid w:val="004F0800"/>
    <w:rsid w:val="004F1176"/>
    <w:rsid w:val="004F2EB5"/>
    <w:rsid w:val="004F3629"/>
    <w:rsid w:val="004F364D"/>
    <w:rsid w:val="0050381D"/>
    <w:rsid w:val="005045B1"/>
    <w:rsid w:val="00505631"/>
    <w:rsid w:val="00505872"/>
    <w:rsid w:val="00505F8B"/>
    <w:rsid w:val="005138A3"/>
    <w:rsid w:val="005164F1"/>
    <w:rsid w:val="00522F4D"/>
    <w:rsid w:val="00523225"/>
    <w:rsid w:val="005240CE"/>
    <w:rsid w:val="00530819"/>
    <w:rsid w:val="00531BC0"/>
    <w:rsid w:val="00531C2F"/>
    <w:rsid w:val="0053227D"/>
    <w:rsid w:val="005324AC"/>
    <w:rsid w:val="00534E87"/>
    <w:rsid w:val="005378BF"/>
    <w:rsid w:val="00541F13"/>
    <w:rsid w:val="00542EC8"/>
    <w:rsid w:val="005435BA"/>
    <w:rsid w:val="00544086"/>
    <w:rsid w:val="00546C62"/>
    <w:rsid w:val="0055005A"/>
    <w:rsid w:val="0055021F"/>
    <w:rsid w:val="00550980"/>
    <w:rsid w:val="00560AD9"/>
    <w:rsid w:val="005628B9"/>
    <w:rsid w:val="0056304B"/>
    <w:rsid w:val="005632FC"/>
    <w:rsid w:val="00563776"/>
    <w:rsid w:val="00564852"/>
    <w:rsid w:val="00564B1D"/>
    <w:rsid w:val="0056749A"/>
    <w:rsid w:val="00567565"/>
    <w:rsid w:val="00567B88"/>
    <w:rsid w:val="00571562"/>
    <w:rsid w:val="005720E8"/>
    <w:rsid w:val="00582200"/>
    <w:rsid w:val="0058278F"/>
    <w:rsid w:val="00583A03"/>
    <w:rsid w:val="00583C11"/>
    <w:rsid w:val="005902F7"/>
    <w:rsid w:val="00590F4C"/>
    <w:rsid w:val="005926F1"/>
    <w:rsid w:val="005929CA"/>
    <w:rsid w:val="005976F8"/>
    <w:rsid w:val="00597D20"/>
    <w:rsid w:val="005A7CE6"/>
    <w:rsid w:val="005A7D68"/>
    <w:rsid w:val="005B15E3"/>
    <w:rsid w:val="005C20B3"/>
    <w:rsid w:val="005C5327"/>
    <w:rsid w:val="005C6CA0"/>
    <w:rsid w:val="005D2369"/>
    <w:rsid w:val="005D4E28"/>
    <w:rsid w:val="005D5B3B"/>
    <w:rsid w:val="005E162B"/>
    <w:rsid w:val="005E173A"/>
    <w:rsid w:val="005E3E7F"/>
    <w:rsid w:val="005E4D29"/>
    <w:rsid w:val="005F14A1"/>
    <w:rsid w:val="005F26FC"/>
    <w:rsid w:val="005F39E9"/>
    <w:rsid w:val="005F4986"/>
    <w:rsid w:val="00602986"/>
    <w:rsid w:val="00605AF5"/>
    <w:rsid w:val="00610604"/>
    <w:rsid w:val="00610C10"/>
    <w:rsid w:val="006111E9"/>
    <w:rsid w:val="006114E0"/>
    <w:rsid w:val="00612D14"/>
    <w:rsid w:val="00613648"/>
    <w:rsid w:val="00613CB4"/>
    <w:rsid w:val="00613EA1"/>
    <w:rsid w:val="00615884"/>
    <w:rsid w:val="006171AE"/>
    <w:rsid w:val="00622161"/>
    <w:rsid w:val="0062562A"/>
    <w:rsid w:val="00631351"/>
    <w:rsid w:val="00641408"/>
    <w:rsid w:val="00643B50"/>
    <w:rsid w:val="00643EB9"/>
    <w:rsid w:val="00651DC0"/>
    <w:rsid w:val="006537AE"/>
    <w:rsid w:val="00676BBA"/>
    <w:rsid w:val="00681032"/>
    <w:rsid w:val="00683BCD"/>
    <w:rsid w:val="00684296"/>
    <w:rsid w:val="00686DE9"/>
    <w:rsid w:val="0069187D"/>
    <w:rsid w:val="006918EC"/>
    <w:rsid w:val="006953FA"/>
    <w:rsid w:val="006A0B62"/>
    <w:rsid w:val="006A1260"/>
    <w:rsid w:val="006A4480"/>
    <w:rsid w:val="006A4EB6"/>
    <w:rsid w:val="006A628B"/>
    <w:rsid w:val="006B0B0F"/>
    <w:rsid w:val="006B21F1"/>
    <w:rsid w:val="006B2C4A"/>
    <w:rsid w:val="006B46DD"/>
    <w:rsid w:val="006C3B44"/>
    <w:rsid w:val="006C412A"/>
    <w:rsid w:val="006D0F4E"/>
    <w:rsid w:val="006D19EC"/>
    <w:rsid w:val="006D292A"/>
    <w:rsid w:val="006D2A4B"/>
    <w:rsid w:val="006D4FFF"/>
    <w:rsid w:val="006D7324"/>
    <w:rsid w:val="006E1A26"/>
    <w:rsid w:val="006E20FB"/>
    <w:rsid w:val="006E525A"/>
    <w:rsid w:val="006E66CE"/>
    <w:rsid w:val="006F00BF"/>
    <w:rsid w:val="006F78C8"/>
    <w:rsid w:val="00703E87"/>
    <w:rsid w:val="00704CAD"/>
    <w:rsid w:val="00706144"/>
    <w:rsid w:val="00707B41"/>
    <w:rsid w:val="00710417"/>
    <w:rsid w:val="00710B04"/>
    <w:rsid w:val="00720B0C"/>
    <w:rsid w:val="007213D1"/>
    <w:rsid w:val="007239AF"/>
    <w:rsid w:val="007259FB"/>
    <w:rsid w:val="00726798"/>
    <w:rsid w:val="007305A3"/>
    <w:rsid w:val="00730A15"/>
    <w:rsid w:val="00733971"/>
    <w:rsid w:val="00734370"/>
    <w:rsid w:val="007348A9"/>
    <w:rsid w:val="007414E8"/>
    <w:rsid w:val="0074181A"/>
    <w:rsid w:val="007456E6"/>
    <w:rsid w:val="007458A9"/>
    <w:rsid w:val="00747920"/>
    <w:rsid w:val="00750252"/>
    <w:rsid w:val="00752B43"/>
    <w:rsid w:val="007534D8"/>
    <w:rsid w:val="00756C86"/>
    <w:rsid w:val="007572DD"/>
    <w:rsid w:val="00763403"/>
    <w:rsid w:val="00764729"/>
    <w:rsid w:val="007668B1"/>
    <w:rsid w:val="007732A6"/>
    <w:rsid w:val="007737F4"/>
    <w:rsid w:val="00775041"/>
    <w:rsid w:val="0077550E"/>
    <w:rsid w:val="0077629D"/>
    <w:rsid w:val="00781573"/>
    <w:rsid w:val="00783BA8"/>
    <w:rsid w:val="007842B6"/>
    <w:rsid w:val="0078576E"/>
    <w:rsid w:val="00786201"/>
    <w:rsid w:val="00787552"/>
    <w:rsid w:val="007910F5"/>
    <w:rsid w:val="00791EA4"/>
    <w:rsid w:val="00791F04"/>
    <w:rsid w:val="00792B37"/>
    <w:rsid w:val="007A4424"/>
    <w:rsid w:val="007A532E"/>
    <w:rsid w:val="007B0346"/>
    <w:rsid w:val="007B363F"/>
    <w:rsid w:val="007B796E"/>
    <w:rsid w:val="007C617F"/>
    <w:rsid w:val="007C682F"/>
    <w:rsid w:val="007D06E4"/>
    <w:rsid w:val="007D23FC"/>
    <w:rsid w:val="007D29D0"/>
    <w:rsid w:val="007D4D66"/>
    <w:rsid w:val="007D6B0C"/>
    <w:rsid w:val="007E0990"/>
    <w:rsid w:val="007E6BB8"/>
    <w:rsid w:val="007E719C"/>
    <w:rsid w:val="007E7502"/>
    <w:rsid w:val="007F0152"/>
    <w:rsid w:val="007F28EC"/>
    <w:rsid w:val="007F316D"/>
    <w:rsid w:val="008002EC"/>
    <w:rsid w:val="008012EF"/>
    <w:rsid w:val="008026DD"/>
    <w:rsid w:val="00803FCC"/>
    <w:rsid w:val="00805BC5"/>
    <w:rsid w:val="00806A3B"/>
    <w:rsid w:val="00807954"/>
    <w:rsid w:val="00814080"/>
    <w:rsid w:val="008146A1"/>
    <w:rsid w:val="00816078"/>
    <w:rsid w:val="0081637F"/>
    <w:rsid w:val="00816814"/>
    <w:rsid w:val="008251DE"/>
    <w:rsid w:val="00826417"/>
    <w:rsid w:val="00827C10"/>
    <w:rsid w:val="00837EBF"/>
    <w:rsid w:val="008415CF"/>
    <w:rsid w:val="00842244"/>
    <w:rsid w:val="00843486"/>
    <w:rsid w:val="00843DA3"/>
    <w:rsid w:val="008448ED"/>
    <w:rsid w:val="008503E7"/>
    <w:rsid w:val="00855867"/>
    <w:rsid w:val="00862B82"/>
    <w:rsid w:val="008639CF"/>
    <w:rsid w:val="0086439A"/>
    <w:rsid w:val="00864FE5"/>
    <w:rsid w:val="00870301"/>
    <w:rsid w:val="00874481"/>
    <w:rsid w:val="0087519E"/>
    <w:rsid w:val="00877B2C"/>
    <w:rsid w:val="00881521"/>
    <w:rsid w:val="00881CA5"/>
    <w:rsid w:val="008821D5"/>
    <w:rsid w:val="0088290E"/>
    <w:rsid w:val="00882B3F"/>
    <w:rsid w:val="008860AB"/>
    <w:rsid w:val="00886926"/>
    <w:rsid w:val="00890996"/>
    <w:rsid w:val="008937A3"/>
    <w:rsid w:val="00894A33"/>
    <w:rsid w:val="00897983"/>
    <w:rsid w:val="008A1EC1"/>
    <w:rsid w:val="008A3131"/>
    <w:rsid w:val="008A49E2"/>
    <w:rsid w:val="008A7EBA"/>
    <w:rsid w:val="008A7F1F"/>
    <w:rsid w:val="008B5108"/>
    <w:rsid w:val="008C6B08"/>
    <w:rsid w:val="008D0754"/>
    <w:rsid w:val="008D427B"/>
    <w:rsid w:val="008D54C5"/>
    <w:rsid w:val="008D7AEF"/>
    <w:rsid w:val="008E25D2"/>
    <w:rsid w:val="008E625E"/>
    <w:rsid w:val="008E6E58"/>
    <w:rsid w:val="008E7837"/>
    <w:rsid w:val="008F3E2A"/>
    <w:rsid w:val="008F68CE"/>
    <w:rsid w:val="008F73ED"/>
    <w:rsid w:val="009014BE"/>
    <w:rsid w:val="00907052"/>
    <w:rsid w:val="00911A0F"/>
    <w:rsid w:val="00912E41"/>
    <w:rsid w:val="009144B9"/>
    <w:rsid w:val="009158DC"/>
    <w:rsid w:val="009328C5"/>
    <w:rsid w:val="009328F1"/>
    <w:rsid w:val="00936B7D"/>
    <w:rsid w:val="009420C3"/>
    <w:rsid w:val="0094434A"/>
    <w:rsid w:val="009458A3"/>
    <w:rsid w:val="009523A8"/>
    <w:rsid w:val="009558BA"/>
    <w:rsid w:val="00956BC1"/>
    <w:rsid w:val="00972D04"/>
    <w:rsid w:val="00973C78"/>
    <w:rsid w:val="009762D5"/>
    <w:rsid w:val="009777CA"/>
    <w:rsid w:val="009805C9"/>
    <w:rsid w:val="009806EB"/>
    <w:rsid w:val="00982478"/>
    <w:rsid w:val="009828C6"/>
    <w:rsid w:val="00984B96"/>
    <w:rsid w:val="00992590"/>
    <w:rsid w:val="009933D5"/>
    <w:rsid w:val="009933DF"/>
    <w:rsid w:val="009A01CD"/>
    <w:rsid w:val="009A19D3"/>
    <w:rsid w:val="009A1AFF"/>
    <w:rsid w:val="009A1C44"/>
    <w:rsid w:val="009A38FE"/>
    <w:rsid w:val="009A68A8"/>
    <w:rsid w:val="009B5194"/>
    <w:rsid w:val="009B5FE5"/>
    <w:rsid w:val="009C4902"/>
    <w:rsid w:val="009D5386"/>
    <w:rsid w:val="009E3C73"/>
    <w:rsid w:val="009E6494"/>
    <w:rsid w:val="009F162C"/>
    <w:rsid w:val="009F6E08"/>
    <w:rsid w:val="009F7102"/>
    <w:rsid w:val="00A0038F"/>
    <w:rsid w:val="00A0357B"/>
    <w:rsid w:val="00A07E14"/>
    <w:rsid w:val="00A10C2F"/>
    <w:rsid w:val="00A12E6B"/>
    <w:rsid w:val="00A14990"/>
    <w:rsid w:val="00A202C0"/>
    <w:rsid w:val="00A248B0"/>
    <w:rsid w:val="00A269AA"/>
    <w:rsid w:val="00A26C7E"/>
    <w:rsid w:val="00A3113E"/>
    <w:rsid w:val="00A32C32"/>
    <w:rsid w:val="00A34AE9"/>
    <w:rsid w:val="00A35BC5"/>
    <w:rsid w:val="00A36010"/>
    <w:rsid w:val="00A4476C"/>
    <w:rsid w:val="00A47D07"/>
    <w:rsid w:val="00A5271A"/>
    <w:rsid w:val="00A65825"/>
    <w:rsid w:val="00A67274"/>
    <w:rsid w:val="00A707C1"/>
    <w:rsid w:val="00A7167F"/>
    <w:rsid w:val="00A73CAC"/>
    <w:rsid w:val="00A73F7D"/>
    <w:rsid w:val="00A75366"/>
    <w:rsid w:val="00A7551D"/>
    <w:rsid w:val="00A77BB5"/>
    <w:rsid w:val="00A84288"/>
    <w:rsid w:val="00A8719D"/>
    <w:rsid w:val="00A90280"/>
    <w:rsid w:val="00A90FC1"/>
    <w:rsid w:val="00A93362"/>
    <w:rsid w:val="00A949F8"/>
    <w:rsid w:val="00A9753C"/>
    <w:rsid w:val="00AA03A6"/>
    <w:rsid w:val="00AA07A5"/>
    <w:rsid w:val="00AA2AAF"/>
    <w:rsid w:val="00AA5EE4"/>
    <w:rsid w:val="00AA60B7"/>
    <w:rsid w:val="00AB113A"/>
    <w:rsid w:val="00AB3AAA"/>
    <w:rsid w:val="00AB45D8"/>
    <w:rsid w:val="00AB5D69"/>
    <w:rsid w:val="00AB5DAB"/>
    <w:rsid w:val="00AB6376"/>
    <w:rsid w:val="00AB667F"/>
    <w:rsid w:val="00AC205F"/>
    <w:rsid w:val="00AC4088"/>
    <w:rsid w:val="00AC537A"/>
    <w:rsid w:val="00AC7B1F"/>
    <w:rsid w:val="00AD131A"/>
    <w:rsid w:val="00AD37AE"/>
    <w:rsid w:val="00AE527A"/>
    <w:rsid w:val="00AF272D"/>
    <w:rsid w:val="00AF3C8E"/>
    <w:rsid w:val="00AF49F4"/>
    <w:rsid w:val="00AF610B"/>
    <w:rsid w:val="00AF7BAC"/>
    <w:rsid w:val="00B023AE"/>
    <w:rsid w:val="00B04E82"/>
    <w:rsid w:val="00B069FD"/>
    <w:rsid w:val="00B10E73"/>
    <w:rsid w:val="00B20223"/>
    <w:rsid w:val="00B216E2"/>
    <w:rsid w:val="00B2210C"/>
    <w:rsid w:val="00B2445C"/>
    <w:rsid w:val="00B24514"/>
    <w:rsid w:val="00B2482C"/>
    <w:rsid w:val="00B30FA6"/>
    <w:rsid w:val="00B31AE1"/>
    <w:rsid w:val="00B3262B"/>
    <w:rsid w:val="00B33986"/>
    <w:rsid w:val="00B40BF7"/>
    <w:rsid w:val="00B432A2"/>
    <w:rsid w:val="00B457E1"/>
    <w:rsid w:val="00B47543"/>
    <w:rsid w:val="00B51E12"/>
    <w:rsid w:val="00B5465E"/>
    <w:rsid w:val="00B6062C"/>
    <w:rsid w:val="00B63BFD"/>
    <w:rsid w:val="00B65EE6"/>
    <w:rsid w:val="00B66895"/>
    <w:rsid w:val="00B70A1B"/>
    <w:rsid w:val="00B73C17"/>
    <w:rsid w:val="00B758E5"/>
    <w:rsid w:val="00B771A2"/>
    <w:rsid w:val="00B77921"/>
    <w:rsid w:val="00B77CC9"/>
    <w:rsid w:val="00B83A6C"/>
    <w:rsid w:val="00B83C7E"/>
    <w:rsid w:val="00B8667E"/>
    <w:rsid w:val="00B92A28"/>
    <w:rsid w:val="00B97E31"/>
    <w:rsid w:val="00BA16FF"/>
    <w:rsid w:val="00BA3AA9"/>
    <w:rsid w:val="00BB115F"/>
    <w:rsid w:val="00BB223D"/>
    <w:rsid w:val="00BB493D"/>
    <w:rsid w:val="00BC03AC"/>
    <w:rsid w:val="00BC686F"/>
    <w:rsid w:val="00BD00F1"/>
    <w:rsid w:val="00BD369E"/>
    <w:rsid w:val="00BD48BB"/>
    <w:rsid w:val="00BD5243"/>
    <w:rsid w:val="00BD5E11"/>
    <w:rsid w:val="00BD5F43"/>
    <w:rsid w:val="00BD7D0F"/>
    <w:rsid w:val="00BE08D5"/>
    <w:rsid w:val="00BE218E"/>
    <w:rsid w:val="00BF3E24"/>
    <w:rsid w:val="00BF5B09"/>
    <w:rsid w:val="00BF5F1A"/>
    <w:rsid w:val="00BF7053"/>
    <w:rsid w:val="00C00290"/>
    <w:rsid w:val="00C01BD5"/>
    <w:rsid w:val="00C04321"/>
    <w:rsid w:val="00C04F7A"/>
    <w:rsid w:val="00C05251"/>
    <w:rsid w:val="00C05C72"/>
    <w:rsid w:val="00C14AE2"/>
    <w:rsid w:val="00C167B6"/>
    <w:rsid w:val="00C225CE"/>
    <w:rsid w:val="00C242B8"/>
    <w:rsid w:val="00C26859"/>
    <w:rsid w:val="00C26F33"/>
    <w:rsid w:val="00C31B7A"/>
    <w:rsid w:val="00C320BD"/>
    <w:rsid w:val="00C34285"/>
    <w:rsid w:val="00C35E4F"/>
    <w:rsid w:val="00C362FC"/>
    <w:rsid w:val="00C37CAB"/>
    <w:rsid w:val="00C41452"/>
    <w:rsid w:val="00C443A5"/>
    <w:rsid w:val="00C445DD"/>
    <w:rsid w:val="00C4591B"/>
    <w:rsid w:val="00C46CAA"/>
    <w:rsid w:val="00C47A28"/>
    <w:rsid w:val="00C51FD9"/>
    <w:rsid w:val="00C52330"/>
    <w:rsid w:val="00C525DC"/>
    <w:rsid w:val="00C53B0B"/>
    <w:rsid w:val="00C56187"/>
    <w:rsid w:val="00C664B3"/>
    <w:rsid w:val="00C7380D"/>
    <w:rsid w:val="00C74BE3"/>
    <w:rsid w:val="00C74E20"/>
    <w:rsid w:val="00C86B21"/>
    <w:rsid w:val="00C9147D"/>
    <w:rsid w:val="00C94EC9"/>
    <w:rsid w:val="00CA1368"/>
    <w:rsid w:val="00CA57D8"/>
    <w:rsid w:val="00CB0376"/>
    <w:rsid w:val="00CB2033"/>
    <w:rsid w:val="00CB3723"/>
    <w:rsid w:val="00CC0E92"/>
    <w:rsid w:val="00CC1894"/>
    <w:rsid w:val="00CC2677"/>
    <w:rsid w:val="00CC55E7"/>
    <w:rsid w:val="00CC6CF3"/>
    <w:rsid w:val="00CD5BC8"/>
    <w:rsid w:val="00CD6A1D"/>
    <w:rsid w:val="00CD7E3B"/>
    <w:rsid w:val="00CE05D6"/>
    <w:rsid w:val="00CE1339"/>
    <w:rsid w:val="00CE2F9E"/>
    <w:rsid w:val="00CE369D"/>
    <w:rsid w:val="00CE7720"/>
    <w:rsid w:val="00CF18BE"/>
    <w:rsid w:val="00CF2F4F"/>
    <w:rsid w:val="00CF4415"/>
    <w:rsid w:val="00CF5126"/>
    <w:rsid w:val="00D0120F"/>
    <w:rsid w:val="00D05ADD"/>
    <w:rsid w:val="00D07811"/>
    <w:rsid w:val="00D10810"/>
    <w:rsid w:val="00D1106D"/>
    <w:rsid w:val="00D127F7"/>
    <w:rsid w:val="00D16C13"/>
    <w:rsid w:val="00D17203"/>
    <w:rsid w:val="00D27E8E"/>
    <w:rsid w:val="00D31D8C"/>
    <w:rsid w:val="00D37760"/>
    <w:rsid w:val="00D4473C"/>
    <w:rsid w:val="00D44E2A"/>
    <w:rsid w:val="00D56719"/>
    <w:rsid w:val="00D60A4F"/>
    <w:rsid w:val="00D60B9F"/>
    <w:rsid w:val="00D6217B"/>
    <w:rsid w:val="00D63A85"/>
    <w:rsid w:val="00D67E35"/>
    <w:rsid w:val="00D807BB"/>
    <w:rsid w:val="00D83A06"/>
    <w:rsid w:val="00D84673"/>
    <w:rsid w:val="00D84708"/>
    <w:rsid w:val="00D85808"/>
    <w:rsid w:val="00D86F5E"/>
    <w:rsid w:val="00D87AE1"/>
    <w:rsid w:val="00D90EF3"/>
    <w:rsid w:val="00D97142"/>
    <w:rsid w:val="00DA1575"/>
    <w:rsid w:val="00DA32A8"/>
    <w:rsid w:val="00DA3891"/>
    <w:rsid w:val="00DA46A0"/>
    <w:rsid w:val="00DA53F7"/>
    <w:rsid w:val="00DA61E6"/>
    <w:rsid w:val="00DA74B8"/>
    <w:rsid w:val="00DB019B"/>
    <w:rsid w:val="00DB0484"/>
    <w:rsid w:val="00DB0C56"/>
    <w:rsid w:val="00DC122E"/>
    <w:rsid w:val="00DC516C"/>
    <w:rsid w:val="00DD1930"/>
    <w:rsid w:val="00DD328A"/>
    <w:rsid w:val="00DD5D49"/>
    <w:rsid w:val="00DE10DD"/>
    <w:rsid w:val="00DE477E"/>
    <w:rsid w:val="00DE4C88"/>
    <w:rsid w:val="00DF224E"/>
    <w:rsid w:val="00DF25F9"/>
    <w:rsid w:val="00DF38E0"/>
    <w:rsid w:val="00DF567F"/>
    <w:rsid w:val="00E0144E"/>
    <w:rsid w:val="00E04663"/>
    <w:rsid w:val="00E04CD7"/>
    <w:rsid w:val="00E06F38"/>
    <w:rsid w:val="00E11E90"/>
    <w:rsid w:val="00E13D8C"/>
    <w:rsid w:val="00E159F0"/>
    <w:rsid w:val="00E161D8"/>
    <w:rsid w:val="00E1713D"/>
    <w:rsid w:val="00E21ED4"/>
    <w:rsid w:val="00E23ACD"/>
    <w:rsid w:val="00E248A6"/>
    <w:rsid w:val="00E27884"/>
    <w:rsid w:val="00E32E35"/>
    <w:rsid w:val="00E33A6C"/>
    <w:rsid w:val="00E34806"/>
    <w:rsid w:val="00E54624"/>
    <w:rsid w:val="00E54CF1"/>
    <w:rsid w:val="00E558BE"/>
    <w:rsid w:val="00E55B40"/>
    <w:rsid w:val="00E56B94"/>
    <w:rsid w:val="00E570E8"/>
    <w:rsid w:val="00E62EAA"/>
    <w:rsid w:val="00E6708D"/>
    <w:rsid w:val="00E72879"/>
    <w:rsid w:val="00E72AE5"/>
    <w:rsid w:val="00E73DAA"/>
    <w:rsid w:val="00E74B90"/>
    <w:rsid w:val="00E7776C"/>
    <w:rsid w:val="00E80DC6"/>
    <w:rsid w:val="00E81ED4"/>
    <w:rsid w:val="00E83688"/>
    <w:rsid w:val="00E8476E"/>
    <w:rsid w:val="00E8505F"/>
    <w:rsid w:val="00E8593A"/>
    <w:rsid w:val="00E85F9F"/>
    <w:rsid w:val="00E863B3"/>
    <w:rsid w:val="00E866B8"/>
    <w:rsid w:val="00E869E3"/>
    <w:rsid w:val="00E90E3F"/>
    <w:rsid w:val="00E90F6F"/>
    <w:rsid w:val="00E92239"/>
    <w:rsid w:val="00E97435"/>
    <w:rsid w:val="00EA2D65"/>
    <w:rsid w:val="00EA7270"/>
    <w:rsid w:val="00EA7874"/>
    <w:rsid w:val="00EB1578"/>
    <w:rsid w:val="00EB26FB"/>
    <w:rsid w:val="00EB30C1"/>
    <w:rsid w:val="00EB3EA4"/>
    <w:rsid w:val="00EB4D28"/>
    <w:rsid w:val="00EB69F4"/>
    <w:rsid w:val="00EC0557"/>
    <w:rsid w:val="00EC07C7"/>
    <w:rsid w:val="00EC0C53"/>
    <w:rsid w:val="00EC7AFD"/>
    <w:rsid w:val="00ED0204"/>
    <w:rsid w:val="00ED375D"/>
    <w:rsid w:val="00ED61B0"/>
    <w:rsid w:val="00ED64D9"/>
    <w:rsid w:val="00EE05E1"/>
    <w:rsid w:val="00EE5577"/>
    <w:rsid w:val="00EF3FBB"/>
    <w:rsid w:val="00EF4DFA"/>
    <w:rsid w:val="00F0092B"/>
    <w:rsid w:val="00F00ECC"/>
    <w:rsid w:val="00F02FCF"/>
    <w:rsid w:val="00F0309A"/>
    <w:rsid w:val="00F0432C"/>
    <w:rsid w:val="00F11E6D"/>
    <w:rsid w:val="00F161EF"/>
    <w:rsid w:val="00F17FD7"/>
    <w:rsid w:val="00F24516"/>
    <w:rsid w:val="00F24E9C"/>
    <w:rsid w:val="00F25838"/>
    <w:rsid w:val="00F27A58"/>
    <w:rsid w:val="00F314DA"/>
    <w:rsid w:val="00F315D8"/>
    <w:rsid w:val="00F3194D"/>
    <w:rsid w:val="00F373F1"/>
    <w:rsid w:val="00F40D0A"/>
    <w:rsid w:val="00F440B6"/>
    <w:rsid w:val="00F45B06"/>
    <w:rsid w:val="00F4615F"/>
    <w:rsid w:val="00F47905"/>
    <w:rsid w:val="00F53B1C"/>
    <w:rsid w:val="00F63A21"/>
    <w:rsid w:val="00F643A0"/>
    <w:rsid w:val="00F70744"/>
    <w:rsid w:val="00F71764"/>
    <w:rsid w:val="00F718B9"/>
    <w:rsid w:val="00F74461"/>
    <w:rsid w:val="00F75915"/>
    <w:rsid w:val="00F77F22"/>
    <w:rsid w:val="00F81C38"/>
    <w:rsid w:val="00F82479"/>
    <w:rsid w:val="00F8291D"/>
    <w:rsid w:val="00F83090"/>
    <w:rsid w:val="00F830E1"/>
    <w:rsid w:val="00F91439"/>
    <w:rsid w:val="00F94996"/>
    <w:rsid w:val="00FA5119"/>
    <w:rsid w:val="00FA651F"/>
    <w:rsid w:val="00FA7124"/>
    <w:rsid w:val="00FA77C8"/>
    <w:rsid w:val="00FB1159"/>
    <w:rsid w:val="00FB31E9"/>
    <w:rsid w:val="00FC0870"/>
    <w:rsid w:val="00FC0F00"/>
    <w:rsid w:val="00FC3D4A"/>
    <w:rsid w:val="00FC5FC5"/>
    <w:rsid w:val="00FC7A53"/>
    <w:rsid w:val="00FD0323"/>
    <w:rsid w:val="00FD0EB1"/>
    <w:rsid w:val="00FD3F82"/>
    <w:rsid w:val="00FD5F7B"/>
    <w:rsid w:val="00FD6AD5"/>
    <w:rsid w:val="00FD6D31"/>
    <w:rsid w:val="00FE0E72"/>
    <w:rsid w:val="00FE721E"/>
    <w:rsid w:val="00FF0E01"/>
    <w:rsid w:val="00FF2DF4"/>
    <w:rsid w:val="00FF3234"/>
    <w:rsid w:val="00FF3E23"/>
    <w:rsid w:val="00FF455D"/>
    <w:rsid w:val="00FF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B104B-A8E8-4C1F-9B42-0C2A070F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7C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7C8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77C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apple-converted-space">
    <w:name w:val="apple-converted-space"/>
    <w:basedOn w:val="DefaultParagraphFont"/>
    <w:rsid w:val="00FA77C8"/>
  </w:style>
  <w:style w:type="table" w:styleId="TableGrid">
    <w:name w:val="Table Grid"/>
    <w:basedOn w:val="TableNormal"/>
    <w:uiPriority w:val="39"/>
    <w:rsid w:val="00FA7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FA77C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tor</dc:creator>
  <cp:keywords/>
  <dc:description/>
  <cp:lastModifiedBy>Jose Pastor</cp:lastModifiedBy>
  <cp:revision>1</cp:revision>
  <dcterms:created xsi:type="dcterms:W3CDTF">2015-06-04T01:44:00Z</dcterms:created>
  <dcterms:modified xsi:type="dcterms:W3CDTF">2015-06-04T01:45:00Z</dcterms:modified>
</cp:coreProperties>
</file>